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9C95FB" w14:textId="761795AE" w:rsidR="007368A5" w:rsidRPr="0080783C" w:rsidRDefault="0080783C">
      <w:pPr>
        <w:rPr>
          <w:rFonts w:ascii="Times New Roman" w:hAnsi="Times New Roman" w:cs="Times New Roman"/>
          <w:b/>
        </w:rPr>
      </w:pPr>
      <w:r w:rsidRPr="0080783C">
        <w:rPr>
          <w:rFonts w:ascii="Times New Roman" w:hAnsi="Times New Roman" w:cs="Times New Roman"/>
          <w:b/>
        </w:rPr>
        <w:t>Table S4. The DEGs between IGC and gastritis group In GSE130823 dataset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1041"/>
        <w:gridCol w:w="1041"/>
        <w:gridCol w:w="1041"/>
        <w:gridCol w:w="1041"/>
        <w:gridCol w:w="1041"/>
        <w:gridCol w:w="1041"/>
      </w:tblGrid>
      <w:tr w:rsidR="0080783C" w:rsidRPr="0080783C" w14:paraId="2E8665A5" w14:textId="77777777" w:rsidTr="0080783C">
        <w:trPr>
          <w:trHeight w:val="290"/>
        </w:trPr>
        <w:tc>
          <w:tcPr>
            <w:tcW w:w="1866" w:type="dxa"/>
            <w:tcBorders>
              <w:bottom w:val="single" w:sz="4" w:space="0" w:color="auto"/>
            </w:tcBorders>
            <w:noWrap/>
            <w:hideMark/>
          </w:tcPr>
          <w:p w14:paraId="3F9FBC93" w14:textId="77777777" w:rsidR="0080783C" w:rsidRPr="0080783C" w:rsidRDefault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hideMark/>
          </w:tcPr>
          <w:p w14:paraId="6E122539" w14:textId="77777777" w:rsidR="0080783C" w:rsidRPr="0080783C" w:rsidRDefault="0080783C">
            <w:pPr>
              <w:rPr>
                <w:rFonts w:ascii="Times New Roman" w:hAnsi="Times New Roman" w:cs="Times New Roman"/>
              </w:rPr>
            </w:pPr>
            <w:proofErr w:type="spellStart"/>
            <w:r w:rsidRPr="0080783C">
              <w:rPr>
                <w:rFonts w:ascii="Times New Roman" w:hAnsi="Times New Roman" w:cs="Times New Roman"/>
              </w:rPr>
              <w:t>logFC</w:t>
            </w:r>
            <w:proofErr w:type="spellEnd"/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hideMark/>
          </w:tcPr>
          <w:p w14:paraId="492AE308" w14:textId="77777777" w:rsidR="0080783C" w:rsidRPr="0080783C" w:rsidRDefault="0080783C">
            <w:pPr>
              <w:rPr>
                <w:rFonts w:ascii="Times New Roman" w:hAnsi="Times New Roman" w:cs="Times New Roman"/>
              </w:rPr>
            </w:pPr>
            <w:proofErr w:type="spellStart"/>
            <w:r w:rsidRPr="0080783C">
              <w:rPr>
                <w:rFonts w:ascii="Times New Roman" w:hAnsi="Times New Roman" w:cs="Times New Roman"/>
              </w:rPr>
              <w:t>AveExpr</w:t>
            </w:r>
            <w:proofErr w:type="spellEnd"/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hideMark/>
          </w:tcPr>
          <w:p w14:paraId="0D549655" w14:textId="77777777" w:rsidR="0080783C" w:rsidRPr="0080783C" w:rsidRDefault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hideMark/>
          </w:tcPr>
          <w:p w14:paraId="0117E7FD" w14:textId="77777777" w:rsidR="0080783C" w:rsidRPr="0080783C" w:rsidRDefault="0080783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0783C">
              <w:rPr>
                <w:rFonts w:ascii="Times New Roman" w:hAnsi="Times New Roman" w:cs="Times New Roman"/>
              </w:rPr>
              <w:t>P.Value</w:t>
            </w:r>
            <w:proofErr w:type="spellEnd"/>
            <w:proofErr w:type="gramEnd"/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hideMark/>
          </w:tcPr>
          <w:p w14:paraId="0D2B95BA" w14:textId="77777777" w:rsidR="0080783C" w:rsidRPr="0080783C" w:rsidRDefault="0080783C">
            <w:pPr>
              <w:rPr>
                <w:rFonts w:ascii="Times New Roman" w:hAnsi="Times New Roman" w:cs="Times New Roman"/>
              </w:rPr>
            </w:pPr>
            <w:proofErr w:type="spellStart"/>
            <w:r w:rsidRPr="0080783C">
              <w:rPr>
                <w:rFonts w:ascii="Times New Roman" w:hAnsi="Times New Roman" w:cs="Times New Roman"/>
              </w:rPr>
              <w:t>adj.</w:t>
            </w:r>
            <w:proofErr w:type="gramStart"/>
            <w:r w:rsidRPr="0080783C">
              <w:rPr>
                <w:rFonts w:ascii="Times New Roman" w:hAnsi="Times New Roman" w:cs="Times New Roman"/>
              </w:rPr>
              <w:t>P.Val</w:t>
            </w:r>
            <w:proofErr w:type="spellEnd"/>
            <w:proofErr w:type="gramEnd"/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hideMark/>
          </w:tcPr>
          <w:p w14:paraId="5C1BB89E" w14:textId="77777777" w:rsidR="0080783C" w:rsidRPr="0080783C" w:rsidRDefault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B</w:t>
            </w:r>
          </w:p>
        </w:tc>
      </w:tr>
      <w:tr w:rsidR="0080783C" w:rsidRPr="0080783C" w14:paraId="6117BA9C" w14:textId="77777777" w:rsidTr="0080783C">
        <w:trPr>
          <w:trHeight w:val="290"/>
        </w:trPr>
        <w:tc>
          <w:tcPr>
            <w:tcW w:w="1866" w:type="dxa"/>
            <w:tcBorders>
              <w:bottom w:val="nil"/>
            </w:tcBorders>
            <w:noWrap/>
            <w:hideMark/>
          </w:tcPr>
          <w:p w14:paraId="74F63DCF" w14:textId="77777777" w:rsidR="0080783C" w:rsidRPr="0080783C" w:rsidRDefault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ATP6V0D2</w:t>
            </w:r>
          </w:p>
        </w:tc>
        <w:tc>
          <w:tcPr>
            <w:tcW w:w="1041" w:type="dxa"/>
            <w:tcBorders>
              <w:bottom w:val="nil"/>
            </w:tcBorders>
            <w:noWrap/>
            <w:hideMark/>
          </w:tcPr>
          <w:p w14:paraId="25AE2A5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775882</w:t>
            </w:r>
          </w:p>
        </w:tc>
        <w:tc>
          <w:tcPr>
            <w:tcW w:w="1041" w:type="dxa"/>
            <w:tcBorders>
              <w:bottom w:val="nil"/>
            </w:tcBorders>
            <w:noWrap/>
            <w:hideMark/>
          </w:tcPr>
          <w:p w14:paraId="259BBE2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746743</w:t>
            </w:r>
          </w:p>
        </w:tc>
        <w:tc>
          <w:tcPr>
            <w:tcW w:w="1041" w:type="dxa"/>
            <w:tcBorders>
              <w:bottom w:val="nil"/>
            </w:tcBorders>
            <w:noWrap/>
            <w:hideMark/>
          </w:tcPr>
          <w:p w14:paraId="62DA908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6.316079</w:t>
            </w:r>
          </w:p>
        </w:tc>
        <w:tc>
          <w:tcPr>
            <w:tcW w:w="1041" w:type="dxa"/>
            <w:tcBorders>
              <w:bottom w:val="nil"/>
            </w:tcBorders>
            <w:noWrap/>
            <w:hideMark/>
          </w:tcPr>
          <w:p w14:paraId="75E71A8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01E-08</w:t>
            </w:r>
          </w:p>
        </w:tc>
        <w:tc>
          <w:tcPr>
            <w:tcW w:w="1041" w:type="dxa"/>
            <w:tcBorders>
              <w:bottom w:val="nil"/>
            </w:tcBorders>
            <w:noWrap/>
            <w:hideMark/>
          </w:tcPr>
          <w:p w14:paraId="3DF2841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965</w:t>
            </w:r>
          </w:p>
        </w:tc>
        <w:tc>
          <w:tcPr>
            <w:tcW w:w="1041" w:type="dxa"/>
            <w:tcBorders>
              <w:bottom w:val="nil"/>
            </w:tcBorders>
            <w:noWrap/>
            <w:hideMark/>
          </w:tcPr>
          <w:p w14:paraId="1BC148E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8.366881</w:t>
            </w:r>
          </w:p>
        </w:tc>
      </w:tr>
      <w:tr w:rsidR="0080783C" w:rsidRPr="0080783C" w14:paraId="5E638C3C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665EDEF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IGF2BP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09BAF7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2.01956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FA697D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44324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51BA40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5.97715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070EF6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14E-0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79DC94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183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B3F170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7.189181</w:t>
            </w:r>
          </w:p>
        </w:tc>
      </w:tr>
      <w:tr w:rsidR="0080783C" w:rsidRPr="0080783C" w14:paraId="35385317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2C07BD1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LOC10050752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FED759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7024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3C50D1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21928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9938F5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5.5042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CEE8C4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7.17E-0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687E51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766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66D96A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5.569317</w:t>
            </w:r>
          </w:p>
        </w:tc>
      </w:tr>
      <w:tr w:rsidR="0080783C" w:rsidRPr="0080783C" w14:paraId="4461A807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4CD8607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PIK3C2G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3F9772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1837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45D807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336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21638E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5.1595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991264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2.65E-0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075FBB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1614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945588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4.412369</w:t>
            </w:r>
          </w:p>
        </w:tc>
      </w:tr>
      <w:tr w:rsidR="0080783C" w:rsidRPr="0080783C" w14:paraId="331B9596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7177F9D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SNX1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2B8C37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26400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5305B2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7860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B26426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4.95786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5CE7C0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5.63E-0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D79EA9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2312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92A9ED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747639</w:t>
            </w:r>
          </w:p>
        </w:tc>
      </w:tr>
      <w:tr w:rsidR="0080783C" w:rsidRPr="0080783C" w14:paraId="19049875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4446774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PRR1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E5ACC3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1669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C582EC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3096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E07138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4.70596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0852BB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42E-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FE9CC4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86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74E119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2.931973</w:t>
            </w:r>
          </w:p>
        </w:tc>
      </w:tr>
      <w:tr w:rsidR="0080783C" w:rsidRPr="0080783C" w14:paraId="4957EF3B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60597D7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PIK3AP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430456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26596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AE4741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2903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945614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4.70366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5B0D37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43E-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BADD97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86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77D9F6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2.924616</w:t>
            </w:r>
          </w:p>
        </w:tc>
      </w:tr>
      <w:tr w:rsidR="0080783C" w:rsidRPr="0080783C" w14:paraId="6DF162DC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4D817D9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KRTAP4-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BBC6E9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557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6EC459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1021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1359EE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4.6945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11E960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48E-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D6D8F2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86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F19056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2.895503</w:t>
            </w:r>
          </w:p>
        </w:tc>
      </w:tr>
      <w:tr w:rsidR="0080783C" w:rsidRPr="0080783C" w14:paraId="6330B137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606A8A5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LOC33879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249B4D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2770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0AAC33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17244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210EB2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4.6302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E1B0C6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87E-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EB7398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86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626379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2.690188</w:t>
            </w:r>
          </w:p>
        </w:tc>
      </w:tr>
      <w:tr w:rsidR="0080783C" w:rsidRPr="0080783C" w14:paraId="0B5F89A4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5E0B7EB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VMO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A0A313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41321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40EDDE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3167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964A9E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4.6142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5D811C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98E-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D2E3AE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86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195D02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2.639616</w:t>
            </w:r>
          </w:p>
        </w:tc>
      </w:tr>
      <w:tr w:rsidR="0080783C" w:rsidRPr="0080783C" w14:paraId="56EDCB34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6B301CC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ANO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FCC49E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2624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B3C978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2040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E8F24F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4.5446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489CD4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2.54E-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595FE6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86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64CAF4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2.419261</w:t>
            </w:r>
          </w:p>
        </w:tc>
      </w:tr>
      <w:tr w:rsidR="0080783C" w:rsidRPr="0080783C" w14:paraId="45765F72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7B99668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THSD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6FE29D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757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F9737B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94701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741BDA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4.5355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01481E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2.62E-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DC898D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86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39D529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2.390529</w:t>
            </w:r>
          </w:p>
        </w:tc>
      </w:tr>
      <w:tr w:rsidR="0080783C" w:rsidRPr="0080783C" w14:paraId="50D09E32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6938642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NINJ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367919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06228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7497B7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120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91258C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4.45973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FE3936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43E-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89A54C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86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3B2E38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2.152684</w:t>
            </w:r>
          </w:p>
        </w:tc>
      </w:tr>
      <w:tr w:rsidR="0080783C" w:rsidRPr="0080783C" w14:paraId="5AEBB584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6E51B54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LOC10050714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FA58D0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5241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D207D7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34486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27B21D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4.4417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8CE117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66E-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481E73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86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68F1A2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2.096527</w:t>
            </w:r>
          </w:p>
        </w:tc>
      </w:tr>
      <w:tr w:rsidR="0080783C" w:rsidRPr="0080783C" w14:paraId="15B75511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1F9F774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SEC31B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3AE941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1819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B74E96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10546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F2B48E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4.439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A994F2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69E-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67ED86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86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B40883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2.088887</w:t>
            </w:r>
          </w:p>
        </w:tc>
      </w:tr>
      <w:tr w:rsidR="0080783C" w:rsidRPr="0080783C" w14:paraId="486F0C1D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35473CE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CELA2B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8F8279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774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3136BC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63730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B1A734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4.426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0C6522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86E-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34A5B5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86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69EE2C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2.048385</w:t>
            </w:r>
          </w:p>
        </w:tc>
      </w:tr>
      <w:tr w:rsidR="0080783C" w:rsidRPr="0080783C" w14:paraId="20B223E8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67309F4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HS3ST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F5C6D5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3534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7DAB18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09363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BD9D14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4.3733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E3F4C7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4.65E-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D6554B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86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370928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883966</w:t>
            </w:r>
          </w:p>
        </w:tc>
      </w:tr>
      <w:tr w:rsidR="0080783C" w:rsidRPr="0080783C" w14:paraId="43010516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6D182D1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XLOC_00522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3875CF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49020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B07639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9277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584D0E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4.36649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35006F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4.77E-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027F6A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86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82EB5C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862752</w:t>
            </w:r>
          </w:p>
        </w:tc>
      </w:tr>
      <w:tr w:rsidR="0080783C" w:rsidRPr="0080783C" w14:paraId="7C2284CD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192CFCC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GPR1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DE930D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44358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603487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33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70035C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4.35094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E1BFBB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5.04E-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29589C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86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DD47F4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814679</w:t>
            </w:r>
          </w:p>
        </w:tc>
      </w:tr>
      <w:tr w:rsidR="0080783C" w:rsidRPr="0080783C" w14:paraId="7DDEC771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534DA26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SNCA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45C6C6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32337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8B6EE6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15902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CE5AAF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4.33151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1DD41C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5.39E-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031BDB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86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F4825C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754768</w:t>
            </w:r>
          </w:p>
        </w:tc>
      </w:tr>
      <w:tr w:rsidR="0080783C" w:rsidRPr="0080783C" w14:paraId="0A0AE16F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66962D1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XLOC_00068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A4BB82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192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5E35A0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37464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E016D1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4.317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7C2440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5.66E-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2B8770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86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9BAB05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712229</w:t>
            </w:r>
          </w:p>
        </w:tc>
      </w:tr>
      <w:tr w:rsidR="0080783C" w:rsidRPr="0080783C" w14:paraId="2A3BA745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5E7706C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LOC10028741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74D28D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49412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6247A5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1851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075A12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4.30551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BB4880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5.90E-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7D317C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86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84355B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674773</w:t>
            </w:r>
          </w:p>
        </w:tc>
      </w:tr>
      <w:tr w:rsidR="0080783C" w:rsidRPr="0080783C" w14:paraId="34649A82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4D8CC37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HENMT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C340F1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03669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434A5A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3831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2C4A50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4.30477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CFBECC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5.92E-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7B8B74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86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45C4F8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67251</w:t>
            </w:r>
          </w:p>
        </w:tc>
      </w:tr>
      <w:tr w:rsidR="0080783C" w:rsidRPr="0080783C" w14:paraId="5F59DD25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12882F3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LOC10050630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D8911F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1612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E835CF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17176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093467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4.296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D02A33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6.09E-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93D1F9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86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8F0F7A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647406</w:t>
            </w:r>
          </w:p>
        </w:tc>
      </w:tr>
      <w:tr w:rsidR="0080783C" w:rsidRPr="0080783C" w14:paraId="2CAF9815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1585AA9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LOC10012889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3EEF82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2.0156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1B346C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5843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5AE891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4.2897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3CD566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6.24E-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7785F3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86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FEAC5B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626478</w:t>
            </w:r>
          </w:p>
        </w:tc>
      </w:tr>
      <w:tr w:rsidR="0080783C" w:rsidRPr="0080783C" w14:paraId="5D8AC1A0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676A239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GLTPD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DE50A8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67333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6D2151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19095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47F0B3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4.28667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8DDEEE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6.30E-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5222CE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86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B210A0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616957</w:t>
            </w:r>
          </w:p>
        </w:tc>
      </w:tr>
      <w:tr w:rsidR="0080783C" w:rsidRPr="0080783C" w14:paraId="7F19DB60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2F33067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LOC64697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38C004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00711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CF3D06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2116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08FD29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4.27518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88FDC4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6.56E-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2016FF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86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C316C7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581776</w:t>
            </w:r>
          </w:p>
        </w:tc>
      </w:tr>
      <w:tr w:rsidR="0080783C" w:rsidRPr="0080783C" w14:paraId="67C2EBD1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1E01F82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BATF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C99907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29134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A47E3B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047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2F7F66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4.24682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DB521E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7.24E-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8E2ECF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882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4A8B8B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495107</w:t>
            </w:r>
          </w:p>
        </w:tc>
      </w:tr>
      <w:tr w:rsidR="0080783C" w:rsidRPr="0080783C" w14:paraId="288F5276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3BDD98A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SKAP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F351AF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0754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357BA8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5867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79C06F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4.24602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7C3180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7.26E-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27E960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882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D4E1BD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492671</w:t>
            </w:r>
          </w:p>
        </w:tc>
      </w:tr>
      <w:tr w:rsidR="0080783C" w:rsidRPr="0080783C" w14:paraId="2D985C55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1D5B51A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PF4V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3587D3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1947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4C9538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52246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A95DE4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4.23485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27DE04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7.55E-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212C9E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882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5D7A9C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458624</w:t>
            </w:r>
          </w:p>
        </w:tc>
      </w:tr>
      <w:tr w:rsidR="0080783C" w:rsidRPr="0080783C" w14:paraId="378BD50E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491AEF1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XLOC_01278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953006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7129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04327F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27429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B61F41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4.2324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7DD246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7.61E-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9C9DF9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882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093F78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45142</w:t>
            </w:r>
          </w:p>
        </w:tc>
      </w:tr>
      <w:tr w:rsidR="0080783C" w:rsidRPr="0080783C" w14:paraId="08FB21B0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0A7939D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ASXL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7AD29C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8681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928790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92019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0B700A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4.2079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7A169C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8.28E-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663BFF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882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BC894A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376712</w:t>
            </w:r>
          </w:p>
        </w:tc>
      </w:tr>
      <w:tr w:rsidR="0080783C" w:rsidRPr="0080783C" w14:paraId="77C54C18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254802C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PTF1A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69F5BB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9677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A8E6A0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99670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48558C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4.1853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AAB3E1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8.95E-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6796E2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882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B84267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308431</w:t>
            </w:r>
          </w:p>
        </w:tc>
      </w:tr>
      <w:tr w:rsidR="0080783C" w:rsidRPr="0080783C" w14:paraId="211F904D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670527E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LOC10050559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BD7E9F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55220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5383D1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3390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98B8AD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4.17116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959655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9.40E-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592A12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898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53C9B5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265401</w:t>
            </w:r>
          </w:p>
        </w:tc>
      </w:tr>
      <w:tr w:rsidR="0080783C" w:rsidRPr="0080783C" w14:paraId="54362B9E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52EFA8F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C10orf8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F3136F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68909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E17510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8917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F8CD14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4.16749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844CF0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9.52E-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2C6472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898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BA3C12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2543</w:t>
            </w:r>
          </w:p>
        </w:tc>
      </w:tr>
      <w:tr w:rsidR="0080783C" w:rsidRPr="0080783C" w14:paraId="6BD2CFB8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3D3431A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FLJ4287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660B02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2.2735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6537B2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80543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BA8419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4.1547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0E9F19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9.95E-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9E5E14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898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2FF6BA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215727</w:t>
            </w:r>
          </w:p>
        </w:tc>
      </w:tr>
      <w:tr w:rsidR="0080783C" w:rsidRPr="0080783C" w14:paraId="4229CD00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1177BA1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SEMG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929A0C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75909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D0A99A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1215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AB5C34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4.13786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A1187A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1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D8E247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898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119499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164989</w:t>
            </w:r>
          </w:p>
        </w:tc>
      </w:tr>
      <w:tr w:rsidR="0080783C" w:rsidRPr="0080783C" w14:paraId="546C9317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58AA3EF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CNTN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63F218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2826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EF581E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59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B84155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4.1231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5336F7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11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147FF5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898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21CC2D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120779</w:t>
            </w:r>
          </w:p>
        </w:tc>
      </w:tr>
      <w:tr w:rsidR="0080783C" w:rsidRPr="0080783C" w14:paraId="450505E3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6453CE7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DUOX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E24A7C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7937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F44B95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36219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A86D57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4.1154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1B7D2B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11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41B1E2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898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F5FB08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097568</w:t>
            </w:r>
          </w:p>
        </w:tc>
      </w:tr>
      <w:tr w:rsidR="0080783C" w:rsidRPr="0080783C" w14:paraId="02012209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6CBFA84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XLOC_00136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FA6E12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1546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018E56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5075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625251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4.1116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A0BBAB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11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F05F70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898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2E1F85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086145</w:t>
            </w:r>
          </w:p>
        </w:tc>
      </w:tr>
      <w:tr w:rsidR="0080783C" w:rsidRPr="0080783C" w14:paraId="37125943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0083737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SIPA1L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DF2291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32487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E1EA43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2725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88FF6A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4.1070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5F54DF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11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EBDB20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898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E63D5E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072576</w:t>
            </w:r>
          </w:p>
        </w:tc>
      </w:tr>
      <w:tr w:rsidR="0080783C" w:rsidRPr="0080783C" w14:paraId="2EF13DB6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55F71E5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RARRES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45459A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2.32291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301532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4452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4DF20E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4.10509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EFE512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11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D7C1C1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898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D4E467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066607</w:t>
            </w:r>
          </w:p>
        </w:tc>
      </w:tr>
      <w:tr w:rsidR="0080783C" w:rsidRPr="0080783C" w14:paraId="5458596B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77D92EB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S100A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1E29DF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47128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DD1F08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6553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A04696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4.09042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64CFE9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12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2CEF29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906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83C821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022677</w:t>
            </w:r>
          </w:p>
        </w:tc>
      </w:tr>
      <w:tr w:rsidR="0080783C" w:rsidRPr="0080783C" w14:paraId="4EA8D206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5C6B314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EGFL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74DDDE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0434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147162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14644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F2A90B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4.0899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EFEAA8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12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AE1B68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906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024CBB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021143</w:t>
            </w:r>
          </w:p>
        </w:tc>
      </w:tr>
      <w:tr w:rsidR="0080783C" w:rsidRPr="0080783C" w14:paraId="3C295996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3D8E0B3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LINC0015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D51316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05570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EE1BA0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1826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4AB58F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4.08977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C7FF5A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12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401162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906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8BB153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020742</w:t>
            </w:r>
          </w:p>
        </w:tc>
      </w:tr>
      <w:tr w:rsidR="0080783C" w:rsidRPr="0080783C" w14:paraId="32024775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195EA65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lastRenderedPageBreak/>
              <w:t>PALM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F1FF8B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7143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895B5F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58518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2736A2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4.0742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0BC195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13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B24B07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039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9919B5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974357</w:t>
            </w:r>
          </w:p>
        </w:tc>
      </w:tr>
      <w:tr w:rsidR="0080783C" w:rsidRPr="0080783C" w14:paraId="109048B2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1C7C12F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LOC10050728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EF0882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74619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CA4857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26836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EA096F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4.05802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1CB99A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13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AD2906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11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AFABF7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926015</w:t>
            </w:r>
          </w:p>
        </w:tc>
      </w:tr>
      <w:tr w:rsidR="0080783C" w:rsidRPr="0080783C" w14:paraId="2CF81E41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0A418FF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LILRA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03B914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21768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84209C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11808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87D996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4.04109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5726E7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14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2049CA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157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5FB83B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875667</w:t>
            </w:r>
          </w:p>
        </w:tc>
      </w:tr>
      <w:tr w:rsidR="0080783C" w:rsidRPr="0080783C" w14:paraId="63742488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45AD6E3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KCNIP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96B171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2530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C60B92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0413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5ABB5B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4.0328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7669E7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15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6DB3B6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157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382293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851203</w:t>
            </w:r>
          </w:p>
        </w:tc>
      </w:tr>
      <w:tr w:rsidR="0080783C" w:rsidRPr="0080783C" w14:paraId="53F9CC28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79AA517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LOC40004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60531A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3337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04FB10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27895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C4865E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4.0283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07A973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15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A076D9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157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A0459E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837749</w:t>
            </w:r>
          </w:p>
        </w:tc>
      </w:tr>
      <w:tr w:rsidR="0080783C" w:rsidRPr="0080783C" w14:paraId="6D730C0C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311A012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RASGEF1A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DAC3C1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16762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38949C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0154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4DFCC2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4.02599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8A6E55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15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5B9A5F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157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E206FE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830853</w:t>
            </w:r>
          </w:p>
        </w:tc>
      </w:tr>
      <w:tr w:rsidR="0080783C" w:rsidRPr="0080783C" w14:paraId="6A587CBE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71A21BA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ACADL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30C844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6984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23C70B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20949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3BBED6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4.013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B8E42C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16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BA3DFE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180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8D04E4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792522</w:t>
            </w:r>
          </w:p>
        </w:tc>
      </w:tr>
      <w:tr w:rsidR="0080783C" w:rsidRPr="0080783C" w14:paraId="6CD0625F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5FB67BA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XLOC_01266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6B1E44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2.0924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190076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24606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D790BD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4.0115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7C899B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16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5BCD99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180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8F3675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788146</w:t>
            </w:r>
          </w:p>
        </w:tc>
      </w:tr>
      <w:tr w:rsidR="0080783C" w:rsidRPr="0080783C" w14:paraId="03651059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115ADAB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LOC28458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584554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05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0C929C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26928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053FFE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4.0064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18DD1A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16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8B0FA7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180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885784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772874</w:t>
            </w:r>
          </w:p>
        </w:tc>
      </w:tr>
      <w:tr w:rsidR="0080783C" w:rsidRPr="0080783C" w14:paraId="157BD2F5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5730C8C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LOC10050575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594293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8500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FFE7E3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82464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13D169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4.0013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F9970E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16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C8E49E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180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9B525E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757939</w:t>
            </w:r>
          </w:p>
        </w:tc>
      </w:tr>
      <w:tr w:rsidR="0080783C" w:rsidRPr="0080783C" w14:paraId="35349F44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4A58B1C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XLOC_01267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7A9290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2.5286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F972C6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24901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58E92B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9910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99EDAD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17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E3DF63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183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A1C92B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727542</w:t>
            </w:r>
          </w:p>
        </w:tc>
      </w:tr>
      <w:tr w:rsidR="0080783C" w:rsidRPr="0080783C" w14:paraId="595C53B9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3ECEBD0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LOC15062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C37BB9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7930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1258E1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85786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8C7EAB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9853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883F4F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17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95AD34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183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C67E8D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710707</w:t>
            </w:r>
          </w:p>
        </w:tc>
      </w:tr>
      <w:tr w:rsidR="0080783C" w:rsidRPr="0080783C" w14:paraId="284D6E4B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4604D55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TMEM17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27880F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1335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3F80C8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27688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E0447A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9853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53D40D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17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9EC242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183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3330B8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710608</w:t>
            </w:r>
          </w:p>
        </w:tc>
      </w:tr>
      <w:tr w:rsidR="0080783C" w:rsidRPr="0080783C" w14:paraId="1D862882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3D8CF49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TPRXL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38FE0F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60338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1B5CEE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65487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6CF3AB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9802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70CBDF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1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EE1C3F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183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627BCE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695811</w:t>
            </w:r>
          </w:p>
        </w:tc>
      </w:tr>
      <w:tr w:rsidR="0080783C" w:rsidRPr="0080783C" w14:paraId="14D7B447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3ECCC71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RANBP3L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0FF6CB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2.0175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1FB7A4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96746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78E098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9754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F10218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18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8E3660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183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6CDEBB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681461</w:t>
            </w:r>
          </w:p>
        </w:tc>
      </w:tr>
      <w:tr w:rsidR="0080783C" w:rsidRPr="0080783C" w14:paraId="15E63162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322BCC8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TNFSF13B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55139F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19638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82AA9E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9973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7C4DA9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97086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60273E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18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7251C5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183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5BE058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668078</w:t>
            </w:r>
          </w:p>
        </w:tc>
      </w:tr>
      <w:tr w:rsidR="0080783C" w:rsidRPr="0080783C" w14:paraId="12015C54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3B01387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LOC10012979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8E0327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1255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BFC645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1300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CA1E2B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9675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982D45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18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B196D1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183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97BEB5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658219</w:t>
            </w:r>
          </w:p>
        </w:tc>
      </w:tr>
      <w:tr w:rsidR="0080783C" w:rsidRPr="0080783C" w14:paraId="759DB07D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593FBA9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XLOC_00907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CE4FB0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350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78032A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92700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C23561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9478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2AA266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20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48F9E1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291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4B101C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600557</w:t>
            </w:r>
          </w:p>
        </w:tc>
      </w:tr>
      <w:tr w:rsidR="0080783C" w:rsidRPr="0080783C" w14:paraId="6052C239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3D88A80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PPP2R3A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EA27DF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3427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AC8394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3454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E499DD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9315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938837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21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8174D2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310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0F7DFD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552859</w:t>
            </w:r>
          </w:p>
        </w:tc>
      </w:tr>
      <w:tr w:rsidR="0080783C" w:rsidRPr="0080783C" w14:paraId="5FEB333E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61F1E85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ITGAX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86C019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04344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285D47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56547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334FEE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92180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323885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21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532205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386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F10507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524282</w:t>
            </w:r>
          </w:p>
        </w:tc>
      </w:tr>
      <w:tr w:rsidR="0080783C" w:rsidRPr="0080783C" w14:paraId="6C824B59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5D19BC9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FBP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F6502B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2312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125E4C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1314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5C54B0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9187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CDD1F7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22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A0E029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40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685F7D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515425</w:t>
            </w:r>
          </w:p>
        </w:tc>
      </w:tr>
      <w:tr w:rsidR="0080783C" w:rsidRPr="0080783C" w14:paraId="4600CD95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5D91776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RGL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09EEE8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336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C30B24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30360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333A7A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9075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FB3A06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22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91DC7D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488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687778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482664</w:t>
            </w:r>
          </w:p>
        </w:tc>
      </w:tr>
      <w:tr w:rsidR="0080783C" w:rsidRPr="0080783C" w14:paraId="34C9C623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27DBA3A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ZMIZ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022CF7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0034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27D8A6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80767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533758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9031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23062E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23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55028B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499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F36CFA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469797</w:t>
            </w:r>
          </w:p>
        </w:tc>
      </w:tr>
      <w:tr w:rsidR="0080783C" w:rsidRPr="0080783C" w14:paraId="3043B735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3BC2FF9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LOC10050756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2D3F34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01743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829108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3582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A6C298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88048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2818D4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25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F17002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549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06E3DB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403945</w:t>
            </w:r>
          </w:p>
        </w:tc>
      </w:tr>
      <w:tr w:rsidR="0080783C" w:rsidRPr="0080783C" w14:paraId="6B3A124A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30D8388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PKDCC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1FD8FC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02058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7826F8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5222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1FCA55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87823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460EA8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25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5112B2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549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EB184A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39743</w:t>
            </w:r>
          </w:p>
        </w:tc>
      </w:tr>
      <w:tr w:rsidR="0080783C" w:rsidRPr="0080783C" w14:paraId="6A1CE684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2DDCA01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CLDN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3F73C8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2.15057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ED8A44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1711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824522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86459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4715C4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26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BED875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573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26D673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357881</w:t>
            </w:r>
          </w:p>
        </w:tc>
      </w:tr>
      <w:tr w:rsidR="0080783C" w:rsidRPr="0080783C" w14:paraId="40146926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71C451C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RGS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38355B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61983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07BBC9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0168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5FFFEA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86443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8D7F1F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26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F69EF7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573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E14693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357431</w:t>
            </w:r>
          </w:p>
        </w:tc>
      </w:tr>
      <w:tr w:rsidR="0080783C" w:rsidRPr="0080783C" w14:paraId="609570A1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6A12A34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PLIN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80FD2A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7264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2106EE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8250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B7AD2B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8613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1F328B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26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86E246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573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477BCD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348548</w:t>
            </w:r>
          </w:p>
        </w:tc>
      </w:tr>
      <w:tr w:rsidR="0080783C" w:rsidRPr="0080783C" w14:paraId="3412D076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600EC47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XLOC_01421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1945D0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2.3901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3C2A8A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2.49426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DCD860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8560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09AC50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27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C868B1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573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093E05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33314</w:t>
            </w:r>
          </w:p>
        </w:tc>
      </w:tr>
      <w:tr w:rsidR="0080783C" w:rsidRPr="0080783C" w14:paraId="7F446D5E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50D40AB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LOC10012790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1AB219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2248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D353A6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25562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E0F895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8489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515BB3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27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DBBB4D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573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515C57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312573</w:t>
            </w:r>
          </w:p>
        </w:tc>
      </w:tr>
      <w:tr w:rsidR="0080783C" w:rsidRPr="0080783C" w14:paraId="7D0CD376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7F24AFD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TFPI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D7C009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89195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930519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2933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DB6DD6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84722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B599B0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2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79E369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573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BA1E64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307643</w:t>
            </w:r>
          </w:p>
        </w:tc>
      </w:tr>
      <w:tr w:rsidR="0080783C" w:rsidRPr="0080783C" w14:paraId="7AC19B63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70195E9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RBPJL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84F738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2056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B10727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85108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104FAD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844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717738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28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9B8CE9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573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1D9C75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300073</w:t>
            </w:r>
          </w:p>
        </w:tc>
      </w:tr>
      <w:tr w:rsidR="0080783C" w:rsidRPr="0080783C" w14:paraId="2AA904F6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7073210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ESRRG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BC79B6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8440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3A1BAB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02779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E85322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8427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6E2186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28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ACEE23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573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DCA083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294841</w:t>
            </w:r>
          </w:p>
        </w:tc>
      </w:tr>
      <w:tr w:rsidR="0080783C" w:rsidRPr="0080783C" w14:paraId="71E2845D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31301DF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KREMEN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DF998D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4330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B6863D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0149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ECB07B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84113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DF4FFA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28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B009EA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573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1D2751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29006</w:t>
            </w:r>
          </w:p>
        </w:tc>
      </w:tr>
      <w:tr w:rsidR="0080783C" w:rsidRPr="0080783C" w14:paraId="44A2FDB0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19FCC68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CLEC4A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159858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21112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265883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27172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C280BA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8304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7533BA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29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F23CAB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573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B25651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259293</w:t>
            </w:r>
          </w:p>
        </w:tc>
      </w:tr>
      <w:tr w:rsidR="0080783C" w:rsidRPr="0080783C" w14:paraId="05C43647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3BEB31D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FGB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8E3C3F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2.6841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4E1EA2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2.31335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9E05A3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8018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EF2DD5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32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621D36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36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AB8FCB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177135</w:t>
            </w:r>
          </w:p>
        </w:tc>
      </w:tr>
      <w:tr w:rsidR="0080783C" w:rsidRPr="0080783C" w14:paraId="483EB04C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5362F8F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SLC2A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6F5036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2.1302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09055B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15190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C3447E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7990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CB6881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32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190804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36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F96D38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169044</w:t>
            </w:r>
          </w:p>
        </w:tc>
      </w:tr>
      <w:tr w:rsidR="0080783C" w:rsidRPr="0080783C" w14:paraId="15FB0E48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27FE38E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CA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EDA32A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6177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3D66C6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345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40AE5E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7969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121661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33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957590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36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6FF29F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163019</w:t>
            </w:r>
          </w:p>
        </w:tc>
      </w:tr>
      <w:tr w:rsidR="0080783C" w:rsidRPr="0080783C" w14:paraId="00B5C042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5B5F902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REG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C2B457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44898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3150A1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2200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931448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79565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21E30D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33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B44FE5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36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0DD9BF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15929</w:t>
            </w:r>
          </w:p>
        </w:tc>
      </w:tr>
      <w:tr w:rsidR="0080783C" w:rsidRPr="0080783C" w14:paraId="58D3964C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579D4FF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XLOC_00716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9115BB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2.9418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9F9895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2.1519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51708C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7953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FB988C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33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BC0E7C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36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2887A9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158351</w:t>
            </w:r>
          </w:p>
        </w:tc>
      </w:tr>
      <w:tr w:rsidR="0080783C" w:rsidRPr="0080783C" w14:paraId="2062FF26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4839B83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IL2RA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95D620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15782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E85D7D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34144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FB7442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7932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4BD6FB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33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273B57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38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C067FD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152277</w:t>
            </w:r>
          </w:p>
        </w:tc>
      </w:tr>
      <w:tr w:rsidR="0080783C" w:rsidRPr="0080783C" w14:paraId="34614212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10E3168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LOC40103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2E3AB4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1319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32DCCA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30124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F102B9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792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A65C17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33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CBB91C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38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2D444D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150535</w:t>
            </w:r>
          </w:p>
        </w:tc>
      </w:tr>
      <w:tr w:rsidR="0080783C" w:rsidRPr="0080783C" w14:paraId="7F029570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12308A3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BST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B32A25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27980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089C47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6993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0429DD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789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6ADF2B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33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A44ED0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48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1463F9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142242</w:t>
            </w:r>
          </w:p>
        </w:tc>
      </w:tr>
      <w:tr w:rsidR="0080783C" w:rsidRPr="0080783C" w14:paraId="46F2329C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212BE71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FCAMR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C4E51D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03024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3A5E30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1737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E0308B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78326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5721C6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34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5B8D05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48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E1E997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123831</w:t>
            </w:r>
          </w:p>
        </w:tc>
      </w:tr>
      <w:tr w:rsidR="0080783C" w:rsidRPr="0080783C" w14:paraId="28243D42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548C765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CD5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BA4E87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64548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077A0B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4399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85D1A6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78152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6CB4C9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34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04729C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48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519C19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118856</w:t>
            </w:r>
          </w:p>
        </w:tc>
      </w:tr>
      <w:tr w:rsidR="0080783C" w:rsidRPr="0080783C" w14:paraId="79EEE563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114ED56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LOC10050645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85ECF9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7460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84F1D5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86157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E2556A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7813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979A8B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34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B4A7E3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48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3D83ED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118255</w:t>
            </w:r>
          </w:p>
        </w:tc>
      </w:tr>
      <w:tr w:rsidR="0080783C" w:rsidRPr="0080783C" w14:paraId="19680B6C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5CE304C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FOSB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C3AD28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2.3183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7AA900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10425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5635AD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7804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FA0DA3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34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8DFA62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48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6F6E97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115669</w:t>
            </w:r>
          </w:p>
        </w:tc>
      </w:tr>
      <w:tr w:rsidR="0080783C" w:rsidRPr="0080783C" w14:paraId="5F305F08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478AEBC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HTR2B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783037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82180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828901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1713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72DCF5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77778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37789B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35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BEB97F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48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83187B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108178</w:t>
            </w:r>
          </w:p>
        </w:tc>
      </w:tr>
      <w:tr w:rsidR="0080783C" w:rsidRPr="0080783C" w14:paraId="2DF55E00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5DBA90C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lastRenderedPageBreak/>
              <w:t>RIMKLA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951A23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09013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BCA374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1679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7B8A52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77740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1A549C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35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D0CF58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48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533C41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10707</w:t>
            </w:r>
          </w:p>
        </w:tc>
      </w:tr>
      <w:tr w:rsidR="0080783C" w:rsidRPr="0080783C" w14:paraId="62CB5D06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3923E4B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FAM20A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10A1B9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2571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BD16B4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2256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C0CC96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7760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19722C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35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E1ED6A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48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01DD04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103102</w:t>
            </w:r>
          </w:p>
        </w:tc>
      </w:tr>
      <w:tr w:rsidR="0080783C" w:rsidRPr="0080783C" w14:paraId="47E245D3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2EBCA25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RGS1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5ACEAC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22392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5B7A1D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0819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0C8B53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77513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EDD897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35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3F0D10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48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88F2DF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100594</w:t>
            </w:r>
          </w:p>
        </w:tc>
      </w:tr>
      <w:tr w:rsidR="0080783C" w:rsidRPr="0080783C" w14:paraId="3ACD21D2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4E9D903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-3</w:t>
            </w:r>
            <w:r w:rsidRPr="0080783C">
              <w:rPr>
                <w:rFonts w:ascii="Times New Roman" w:hAnsi="Times New Roman" w:cs="Times New Roman"/>
              </w:rPr>
              <w:t>月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DB32CC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11976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DCAC0F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6176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6598D4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77426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48EF7C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35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BC44C3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48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4AD637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98123</w:t>
            </w:r>
          </w:p>
        </w:tc>
      </w:tr>
      <w:tr w:rsidR="0080783C" w:rsidRPr="0080783C" w14:paraId="7564666C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6A97569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XLOC_00902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AE2E9B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24925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E2D67D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1689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EF5E38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77278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A26508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3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AEC953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48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124A1E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93882</w:t>
            </w:r>
          </w:p>
        </w:tc>
      </w:tr>
      <w:tr w:rsidR="0080783C" w:rsidRPr="0080783C" w14:paraId="11EB75AF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27BA23F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CEACAM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B027AF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72161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93362F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5896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36786E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75826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5AF0D1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37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7969FB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62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879562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52491</w:t>
            </w:r>
          </w:p>
        </w:tc>
      </w:tr>
      <w:tr w:rsidR="0080783C" w:rsidRPr="0080783C" w14:paraId="6360CD02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110E67A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KCNJ1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0AC656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4617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0BA656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9510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9CFE89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7529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81BDFF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38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06B2BF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62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A838A6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7357</w:t>
            </w:r>
          </w:p>
        </w:tc>
      </w:tr>
      <w:tr w:rsidR="0080783C" w:rsidRPr="0080783C" w14:paraId="46E5E7D9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13A5A5C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LOC10050822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4D5E49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2939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CB037A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1381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F53A24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7523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684BEB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38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D94DBA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62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2BA79F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5692</w:t>
            </w:r>
          </w:p>
        </w:tc>
      </w:tr>
      <w:tr w:rsidR="0080783C" w:rsidRPr="0080783C" w14:paraId="7893979D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7CFC57F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RPRM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7C83B7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2.1641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79DDA5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2.14912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DCDDF3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750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DF865B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38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D63148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62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D17E40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30619</w:t>
            </w:r>
          </w:p>
        </w:tc>
      </w:tr>
      <w:tr w:rsidR="0080783C" w:rsidRPr="0080783C" w14:paraId="6010AA2C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512C4F4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IRX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BEA50B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3953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726D12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22375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7335F4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746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8DAD58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3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E3F42E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62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BF5CEF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19866</w:t>
            </w:r>
          </w:p>
        </w:tc>
      </w:tr>
      <w:tr w:rsidR="0080783C" w:rsidRPr="0080783C" w14:paraId="1784AE3F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7A5D43C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HAVCR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6FE3BC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3354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2481F5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1095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3E6B1C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74264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43F1E7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39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47FDE9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62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88C401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8048</w:t>
            </w:r>
          </w:p>
        </w:tc>
      </w:tr>
      <w:tr w:rsidR="0080783C" w:rsidRPr="0080783C" w14:paraId="6CCCA280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581D573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LAMP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8A7B8E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75656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56CC97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2918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97A7EF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74192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B6609F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39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49A58E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62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052351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6011</w:t>
            </w:r>
          </w:p>
        </w:tc>
      </w:tr>
      <w:tr w:rsidR="0080783C" w:rsidRPr="0080783C" w14:paraId="7A551BAF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01830A3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LOC72860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B2B3EF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4413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51A530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0964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DF12B9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7413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8215C5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39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2E0BA2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62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251E1E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4463</w:t>
            </w:r>
          </w:p>
        </w:tc>
      </w:tr>
      <w:tr w:rsidR="0080783C" w:rsidRPr="0080783C" w14:paraId="0D5C2F58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2E13F99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RAPSN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F5A063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5449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BAD645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69484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5EE465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7345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10CC24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4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1852B3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62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CD8345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01503</w:t>
            </w:r>
          </w:p>
        </w:tc>
      </w:tr>
      <w:tr w:rsidR="0080783C" w:rsidRPr="0080783C" w14:paraId="5CB7D673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2490F8B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PRAC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8A1813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26412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6E69F1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35950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87281E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7315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BEE9CD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40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C03ABB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62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3E03E0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02339</w:t>
            </w:r>
          </w:p>
        </w:tc>
      </w:tr>
      <w:tr w:rsidR="0080783C" w:rsidRPr="0080783C" w14:paraId="776B6CAC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13AAE00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INPP4A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D62509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0601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FBB03C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3068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48CCF5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73005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8FB4BF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41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B9D48B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62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BFCAC5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02769</w:t>
            </w:r>
          </w:p>
        </w:tc>
      </w:tr>
      <w:tr w:rsidR="0080783C" w:rsidRPr="0080783C" w14:paraId="5D305D5E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6F350D1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ODAM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14479C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6083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B00D7A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1135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A5F08E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7274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AE44AF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41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31D04E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62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B50FE1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03497</w:t>
            </w:r>
          </w:p>
        </w:tc>
      </w:tr>
      <w:tr w:rsidR="0080783C" w:rsidRPr="0080783C" w14:paraId="4E7E0E66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237AD50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CHRNA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A4AA33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87694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C6447A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0335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E1CAC6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72692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D0DC44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41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42EC23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62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0DE62B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03656</w:t>
            </w:r>
          </w:p>
        </w:tc>
      </w:tr>
      <w:tr w:rsidR="0080783C" w:rsidRPr="0080783C" w14:paraId="722815A8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54FB4BE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UPP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79C9A0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75053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DCD59E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7960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9FED39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72666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007946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41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DD42F3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62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0254DD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03728</w:t>
            </w:r>
          </w:p>
        </w:tc>
      </w:tr>
      <w:tr w:rsidR="0080783C" w:rsidRPr="0080783C" w14:paraId="3590F3DD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06D3C51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LOC10012813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53CF55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2.511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E9C2F3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2.28418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8CB53E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7222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B5F7ED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42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992E75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78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3C19C2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04968</w:t>
            </w:r>
          </w:p>
        </w:tc>
      </w:tr>
      <w:tr w:rsidR="0080783C" w:rsidRPr="0080783C" w14:paraId="6E0DDBC5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14E841C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ERBB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D2F1BC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0274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349372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85164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AD66E5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7155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F5329B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43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475225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78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CB3F01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06864</w:t>
            </w:r>
          </w:p>
        </w:tc>
      </w:tr>
      <w:tr w:rsidR="0080783C" w:rsidRPr="0080783C" w14:paraId="56C64313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24B510B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LOC28307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14F624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4217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D7AD65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40537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C7D0A6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7141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40468E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43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83875A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78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90743F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07261</w:t>
            </w:r>
          </w:p>
        </w:tc>
      </w:tr>
      <w:tr w:rsidR="0080783C" w:rsidRPr="0080783C" w14:paraId="50DEE5D8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0F08178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CD27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47B77E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11834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FB394E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536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765819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71300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C2A80B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43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59898B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78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A26783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07595</w:t>
            </w:r>
          </w:p>
        </w:tc>
      </w:tr>
      <w:tr w:rsidR="0080783C" w:rsidRPr="0080783C" w14:paraId="485F057D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12245FB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CKMT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878DDE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2.6126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FE69CE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15296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D1DE83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7121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F6161F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43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5F8033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78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69F4D2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07826</w:t>
            </w:r>
          </w:p>
        </w:tc>
      </w:tr>
      <w:tr w:rsidR="0080783C" w:rsidRPr="0080783C" w14:paraId="1B37A021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00627B1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CARD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D1892F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02916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2CB12B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20575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39A619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7121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49F50B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43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EE7B14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78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987D65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07843</w:t>
            </w:r>
          </w:p>
        </w:tc>
      </w:tr>
      <w:tr w:rsidR="0080783C" w:rsidRPr="0080783C" w14:paraId="79F601D4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4006CC8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PLIN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FE06BB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2.6406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F92540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8917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BAE81F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7096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0BD7A8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4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012B97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84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9616F4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08541</w:t>
            </w:r>
          </w:p>
        </w:tc>
      </w:tr>
      <w:tr w:rsidR="0080783C" w:rsidRPr="0080783C" w14:paraId="0BE75569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6DB10D7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GPER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C5E53F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2.29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9C8EEF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17997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C83922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707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E8BC78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44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3715CC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88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F0131F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09094</w:t>
            </w:r>
          </w:p>
        </w:tc>
      </w:tr>
      <w:tr w:rsidR="0080783C" w:rsidRPr="0080783C" w14:paraId="5CB4B113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44C44DD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CHIA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9EB5A3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5.067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4F0EEC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4.71421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A046F3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7062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72AF8D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44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699B0D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88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12111C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09507</w:t>
            </w:r>
          </w:p>
        </w:tc>
      </w:tr>
      <w:tr w:rsidR="0080783C" w:rsidRPr="0080783C" w14:paraId="5B000826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1AFA0A4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LOC28373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56A3B7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2453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777F1A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74422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F7DD6E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7048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9AA29D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44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01419B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88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E2B379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09891</w:t>
            </w:r>
          </w:p>
        </w:tc>
      </w:tr>
      <w:tr w:rsidR="0080783C" w:rsidRPr="0080783C" w14:paraId="38176292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2B457C7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PSPN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3C5835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3476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B4CF98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53504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30D5DC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7044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2D2611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44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BE3C77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88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C67E05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10008</w:t>
            </w:r>
          </w:p>
        </w:tc>
      </w:tr>
      <w:tr w:rsidR="0080783C" w:rsidRPr="0080783C" w14:paraId="3647C507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742D4E9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LINC0034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92C984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27702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EDA8FD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1780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1CE1AB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69527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AE34A2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46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CA171A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88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891A3D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12603</w:t>
            </w:r>
          </w:p>
        </w:tc>
      </w:tr>
      <w:tr w:rsidR="0080783C" w:rsidRPr="0080783C" w14:paraId="41E298BB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7A5E676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LOC10013034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2B277D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2064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3AB882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66791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694453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6899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12F6C0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46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34F17D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88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C53474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1409</w:t>
            </w:r>
          </w:p>
        </w:tc>
      </w:tr>
      <w:tr w:rsidR="0080783C" w:rsidRPr="0080783C" w14:paraId="6B818F8D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2D0A164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APOBEC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7055B2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9543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3881F8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96467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82E1E7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6898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C546DD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46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E068F1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688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CAB87B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14122</w:t>
            </w:r>
          </w:p>
        </w:tc>
      </w:tr>
      <w:tr w:rsidR="0080783C" w:rsidRPr="0080783C" w14:paraId="18B5C7D0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646D16E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AGMAT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814470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5358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CF4B5D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1253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2F1206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68501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77599D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47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59C89D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701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1605BF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15491</w:t>
            </w:r>
          </w:p>
        </w:tc>
      </w:tr>
      <w:tr w:rsidR="0080783C" w:rsidRPr="0080783C" w14:paraId="4D0AED9D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10BF346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LOC10013065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249417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0872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F6105A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46729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82219C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6833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F43BFC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47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521495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701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907D88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15968</w:t>
            </w:r>
          </w:p>
        </w:tc>
      </w:tr>
      <w:tr w:rsidR="0080783C" w:rsidRPr="0080783C" w14:paraId="7277F5D9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374A84D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CGNL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0D6052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6358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D9101C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81570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EFE5A9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6779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EE5C29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48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F67318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701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4E4395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17474</w:t>
            </w:r>
          </w:p>
        </w:tc>
      </w:tr>
      <w:tr w:rsidR="0080783C" w:rsidRPr="0080783C" w14:paraId="0BDC7630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7F1F77C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MRGPRX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543B19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2.0057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100B7A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80851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392A51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6736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BD41CE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49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365909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701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A683C4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18696</w:t>
            </w:r>
          </w:p>
        </w:tc>
      </w:tr>
      <w:tr w:rsidR="0080783C" w:rsidRPr="0080783C" w14:paraId="0ED32E01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23AECA8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GP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39D8F7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2.67288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E96897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5987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023CED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67143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8C3655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49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B14E81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701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C18CF3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1931</w:t>
            </w:r>
          </w:p>
        </w:tc>
      </w:tr>
      <w:tr w:rsidR="0080783C" w:rsidRPr="0080783C" w14:paraId="77C05A6E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5698A3E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PRR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8D55A1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2.66060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BEF126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42524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DA0F92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67084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382B51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49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86B0DF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701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E03EDA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19475</w:t>
            </w:r>
          </w:p>
        </w:tc>
      </w:tr>
      <w:tr w:rsidR="0080783C" w:rsidRPr="0080783C" w14:paraId="7DCE6A8B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295A347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LOC10012871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49B482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0121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42B6C8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36126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0EFAD5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6704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5D9E03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49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27A556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701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A2AFA3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19578</w:t>
            </w:r>
          </w:p>
        </w:tc>
      </w:tr>
      <w:tr w:rsidR="0080783C" w:rsidRPr="0080783C" w14:paraId="37F0D6F6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72DA50C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RRAGD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C59CCE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4084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C17192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13953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D2BE4F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6695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7FB0F9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591576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701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3D25AC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19844</w:t>
            </w:r>
          </w:p>
        </w:tc>
      </w:tr>
      <w:tr w:rsidR="0080783C" w:rsidRPr="0080783C" w14:paraId="70BE9CB9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2D73795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CALML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2025CD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11908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FAF747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5530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91428C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66652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56D975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5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853A2C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701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B993CC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20688</w:t>
            </w:r>
          </w:p>
        </w:tc>
      </w:tr>
      <w:tr w:rsidR="0080783C" w:rsidRPr="0080783C" w14:paraId="33D062B0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5B8F690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XLOC_00024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7BC38A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2.1636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AD76BE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16290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554B24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6653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D480A6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50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FC435F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701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556F3B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21007</w:t>
            </w:r>
          </w:p>
        </w:tc>
      </w:tr>
      <w:tr w:rsidR="0080783C" w:rsidRPr="0080783C" w14:paraId="6B1BC944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5C66BE0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Q6ILE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C95B07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1081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59FCAD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53505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E34FBC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6628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1AB2C0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51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EC4C74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708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E1D0A2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21725</w:t>
            </w:r>
          </w:p>
        </w:tc>
      </w:tr>
      <w:tr w:rsidR="0080783C" w:rsidRPr="0080783C" w14:paraId="440D8A2D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2405380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LOC10013259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742536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7430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6869CD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79815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53BB8D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6622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F2F476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51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3D2395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708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2EDB38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21883</w:t>
            </w:r>
          </w:p>
        </w:tc>
      </w:tr>
      <w:tr w:rsidR="0080783C" w:rsidRPr="0080783C" w14:paraId="72D7A429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567AC06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PTGER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E342A6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2.6151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24A817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2.10256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F565F5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6575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F95739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5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380248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762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606EDA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23193</w:t>
            </w:r>
          </w:p>
        </w:tc>
      </w:tr>
      <w:tr w:rsidR="0080783C" w:rsidRPr="0080783C" w14:paraId="68DCE1DC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55C1B53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EPOR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3514C8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0984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0F2B40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4009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9F2807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6560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736232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52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2EE65A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762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EBFA30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23632</w:t>
            </w:r>
          </w:p>
        </w:tc>
      </w:tr>
      <w:tr w:rsidR="0080783C" w:rsidRPr="0080783C" w14:paraId="6BB292C6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7CD1A1D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SDS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13B9F8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42904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764152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28485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58D20F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64568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23741E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5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CE748E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83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FE3A80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26523</w:t>
            </w:r>
          </w:p>
        </w:tc>
      </w:tr>
      <w:tr w:rsidR="0080783C" w:rsidRPr="0080783C" w14:paraId="544FD07E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3CB59B8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lastRenderedPageBreak/>
              <w:t>XLOC_00428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E1C95F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4209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9B0D06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50267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F37224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6410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12B067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54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AA3C2B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83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770FAB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27824</w:t>
            </w:r>
          </w:p>
        </w:tc>
      </w:tr>
      <w:tr w:rsidR="0080783C" w:rsidRPr="0080783C" w14:paraId="0C086770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14FE559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IFI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C25E68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30177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508D79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29285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F4408C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63804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011D8B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55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7B2D7B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83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3096F8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28659</w:t>
            </w:r>
          </w:p>
        </w:tc>
      </w:tr>
      <w:tr w:rsidR="0080783C" w:rsidRPr="0080783C" w14:paraId="006246A5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3974DB8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LYPD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3177BF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42557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6FBF1C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4058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A77FFF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63586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8A487C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5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AFA4C6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83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F51637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29267</w:t>
            </w:r>
          </w:p>
        </w:tc>
      </w:tr>
      <w:tr w:rsidR="0080783C" w:rsidRPr="0080783C" w14:paraId="3EC7DD02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553CDD1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LOC10050698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AF9A6B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6150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67CFAD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14811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3B0E85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6342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4CD6B5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5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79B51A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83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C9943B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29715</w:t>
            </w:r>
          </w:p>
        </w:tc>
      </w:tr>
      <w:tr w:rsidR="0080783C" w:rsidRPr="0080783C" w14:paraId="5D93355A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1476768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CD1B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FAE335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04219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8F3AA8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10504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6E2D44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63206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6F6F87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56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BA6E86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83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D2EF5A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30326</w:t>
            </w:r>
          </w:p>
        </w:tc>
      </w:tr>
      <w:tr w:rsidR="0080783C" w:rsidRPr="0080783C" w14:paraId="57F2BEF4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7372992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XLOC_l2_01136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E6B719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0018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AF1C60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26218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8471DB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6299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B4CA6A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56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6A29AC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83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718A80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30919</w:t>
            </w:r>
          </w:p>
        </w:tc>
      </w:tr>
      <w:tr w:rsidR="0080783C" w:rsidRPr="0080783C" w14:paraId="259993ED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1694692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C4BPA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6923D0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35641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33C232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17324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51DD22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62599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4132DF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57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ED6CE1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83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1AE44F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3202</w:t>
            </w:r>
          </w:p>
        </w:tc>
      </w:tr>
      <w:tr w:rsidR="0080783C" w:rsidRPr="0080783C" w14:paraId="793B9497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0FCCA1C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TMEM184A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867D98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2.0460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3105E9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87967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609A53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6248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B13169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57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6560B1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83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DF3B38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32344</w:t>
            </w:r>
          </w:p>
        </w:tc>
      </w:tr>
      <w:tr w:rsidR="0080783C" w:rsidRPr="0080783C" w14:paraId="2F651CEC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7DC04E6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GNRH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58DA94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551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6A2ED9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81761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382996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6247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444819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57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32CC1B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83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710825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32377</w:t>
            </w:r>
          </w:p>
        </w:tc>
      </w:tr>
      <w:tr w:rsidR="0080783C" w:rsidRPr="0080783C" w14:paraId="6D97F046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551350F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FOS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116F02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27808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807AD6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0108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994532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62413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A481B3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57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B48474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83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EE40B7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32538</w:t>
            </w:r>
          </w:p>
        </w:tc>
      </w:tr>
      <w:tr w:rsidR="0080783C" w:rsidRPr="0080783C" w14:paraId="148472A6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78E9A1C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FER1L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5F0C60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3118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0EA004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15832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C19F97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6184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B850BB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5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A20885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911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D1B1F1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34123</w:t>
            </w:r>
          </w:p>
        </w:tc>
      </w:tr>
      <w:tr w:rsidR="0080783C" w:rsidRPr="0080783C" w14:paraId="12BC72E0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382F144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OR52K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1290C8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2.2586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ED28E1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40687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EA26D5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6138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849652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59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2BB6B3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929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B0DFD5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35398</w:t>
            </w:r>
          </w:p>
        </w:tc>
      </w:tr>
      <w:tr w:rsidR="0080783C" w:rsidRPr="0080783C" w14:paraId="537A47AB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628FA4C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MYBPC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BB2843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2753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A865AB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80847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F51FAB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6071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70B093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61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D6DE75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929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C51A6D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37272</w:t>
            </w:r>
          </w:p>
        </w:tc>
      </w:tr>
      <w:tr w:rsidR="0080783C" w:rsidRPr="0080783C" w14:paraId="02847521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151C427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LOC22144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82F874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0734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266A9A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1283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7866DB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6065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B2BD25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61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B31D4D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929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1BEDF2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37424</w:t>
            </w:r>
          </w:p>
        </w:tc>
      </w:tr>
      <w:tr w:rsidR="0080783C" w:rsidRPr="0080783C" w14:paraId="245B1898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2E8E13C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XLOC_01297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B9AB51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23824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922B38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267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34E69B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60556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23B186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61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0240FB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929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27BD9B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37702</w:t>
            </w:r>
          </w:p>
        </w:tc>
      </w:tr>
      <w:tr w:rsidR="0080783C" w:rsidRPr="0080783C" w14:paraId="5A207D77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55CB490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XLOC_00993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2BD41C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36702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192080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37854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A4BA59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60266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31BE3D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6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000E7C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929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DC999D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38507</w:t>
            </w:r>
          </w:p>
        </w:tc>
      </w:tr>
      <w:tr w:rsidR="0080783C" w:rsidRPr="0080783C" w14:paraId="1FDEE9CE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2B7A115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C8orf1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4F787D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7901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72382D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8965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85F91B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6025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5657C2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6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159F01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929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25C741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38541</w:t>
            </w:r>
          </w:p>
        </w:tc>
      </w:tr>
      <w:tr w:rsidR="0080783C" w:rsidRPr="0080783C" w14:paraId="20CF7032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45BC4DF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LDHB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406E2A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2145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732F5A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32378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9076D6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6018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CFCB89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62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64297A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929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3BFD15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38727</w:t>
            </w:r>
          </w:p>
        </w:tc>
      </w:tr>
      <w:tr w:rsidR="0080783C" w:rsidRPr="0080783C" w14:paraId="06578204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510FE37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SLC7A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9951F2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25668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8D8B80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1577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D1848A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60132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7A8B27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62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DD28F9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929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1DB54F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38878</w:t>
            </w:r>
          </w:p>
        </w:tc>
      </w:tr>
      <w:tr w:rsidR="0080783C" w:rsidRPr="0080783C" w14:paraId="7AD5D738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662397B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ELL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E800D2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0980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185DB4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61971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738FBB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5961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01E8B8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63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EDB9C4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941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A07084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40318</w:t>
            </w:r>
          </w:p>
        </w:tc>
      </w:tr>
      <w:tr w:rsidR="0080783C" w:rsidRPr="0080783C" w14:paraId="03FDE4CE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78AE858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XLOC_l2_00008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A45E54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5576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67904F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39134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BC1735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5924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771CB9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6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39CE9B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94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5BE638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41334</w:t>
            </w:r>
          </w:p>
        </w:tc>
      </w:tr>
      <w:tr w:rsidR="0080783C" w:rsidRPr="0080783C" w14:paraId="74529E45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3E3F586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SLC1A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F2E34C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6751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AAC020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89773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3D6757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5890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5648B6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64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D43D07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94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DA1695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42271</w:t>
            </w:r>
          </w:p>
        </w:tc>
      </w:tr>
      <w:tr w:rsidR="0080783C" w:rsidRPr="0080783C" w14:paraId="03E8ECB3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208EA65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HSD17B1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B90396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05552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6F6666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633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5C261C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58587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D2E785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65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ACAB7E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94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DFD27B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43158</w:t>
            </w:r>
          </w:p>
        </w:tc>
      </w:tr>
      <w:tr w:rsidR="0080783C" w:rsidRPr="0080783C" w14:paraId="267BE55C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19CD4D5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MUC1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41DEDC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65424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B37FB4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3689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DB0BDA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58223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0693D4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66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05FFBC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94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D4B8D6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44166</w:t>
            </w:r>
          </w:p>
        </w:tc>
      </w:tr>
      <w:tr w:rsidR="0080783C" w:rsidRPr="0080783C" w14:paraId="7E5CAD6C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7A1ABE7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NFE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F0965A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38644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68D4E5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0592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6046DD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58154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2F707C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66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9F2575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94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10DED7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44356</w:t>
            </w:r>
          </w:p>
        </w:tc>
      </w:tr>
      <w:tr w:rsidR="0080783C" w:rsidRPr="0080783C" w14:paraId="69F5C9BC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4476005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SAA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DF8106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04103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09A107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38799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17779E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58060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F8D763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66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0FD75F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94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6A2ADE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44616</w:t>
            </w:r>
          </w:p>
        </w:tc>
      </w:tr>
      <w:tr w:rsidR="0080783C" w:rsidRPr="0080783C" w14:paraId="799FAEBE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15491D3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AGXT2L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0F1D03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4552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7CDD20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65622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DFE4C2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576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FBC3B3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67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337F4D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94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4B973E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45722</w:t>
            </w:r>
          </w:p>
        </w:tc>
      </w:tr>
      <w:tr w:rsidR="0080783C" w:rsidRPr="0080783C" w14:paraId="55C7480F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7DFFA2B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P2RY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3120B5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8120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649DFB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09683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B1985B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5754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D2C9E7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67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3C8304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94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1F0966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46031</w:t>
            </w:r>
          </w:p>
        </w:tc>
      </w:tr>
      <w:tr w:rsidR="0080783C" w:rsidRPr="0080783C" w14:paraId="73EAD366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5924425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XLOC_01383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F11C3B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2.2021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78F3C7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89570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D0EB4E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5751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83E294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67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3C2673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94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3FE0AA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4612</w:t>
            </w:r>
          </w:p>
        </w:tc>
      </w:tr>
      <w:tr w:rsidR="0080783C" w:rsidRPr="0080783C" w14:paraId="1D507FD5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12BCD54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FOXD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14F144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2.11816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1C9E1E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34974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8ED1DE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57330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BA235A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68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8F285F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94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B0942B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46633</w:t>
            </w:r>
          </w:p>
        </w:tc>
      </w:tr>
      <w:tr w:rsidR="0080783C" w:rsidRPr="0080783C" w14:paraId="3AAD5960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3444C7B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HTR1E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DADF62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3886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5C8B44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26153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FB98CB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5727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C574E4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68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C62A37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94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F2572A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46787</w:t>
            </w:r>
          </w:p>
        </w:tc>
      </w:tr>
      <w:tr w:rsidR="0080783C" w:rsidRPr="0080783C" w14:paraId="66E726B3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274A7B6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PDPN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F6C51B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48832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986CD2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132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378AFD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57129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7FE120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68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905C73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94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DB7954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47187</w:t>
            </w:r>
          </w:p>
        </w:tc>
      </w:tr>
      <w:tr w:rsidR="0080783C" w:rsidRPr="0080783C" w14:paraId="523D592A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4CC493A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TPD52L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C61DD8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4690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17BD4F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64509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6A6C50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5710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6E2671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68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6993E9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94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001DB0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4726</w:t>
            </w:r>
          </w:p>
        </w:tc>
      </w:tr>
      <w:tr w:rsidR="0080783C" w:rsidRPr="0080783C" w14:paraId="25562075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1692792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ZSCAN2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C3D847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3417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F0E7EE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72461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A28137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57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E7F1C4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68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D6DF45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94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E4482A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47408</w:t>
            </w:r>
          </w:p>
        </w:tc>
      </w:tr>
      <w:tr w:rsidR="0080783C" w:rsidRPr="0080783C" w14:paraId="4337209C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7427FAD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KCNJ1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CCF489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5453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71FFF0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42998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18872C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5693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AA8539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68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69AFDF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945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30E35E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47712</w:t>
            </w:r>
          </w:p>
        </w:tc>
      </w:tr>
      <w:tr w:rsidR="0080783C" w:rsidRPr="0080783C" w14:paraId="7FBECA38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34EAC8E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PLCXD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E2A23A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919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1A6A06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87889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065388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5631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635B4F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70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56B094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961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64F6AB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49433</w:t>
            </w:r>
          </w:p>
        </w:tc>
      </w:tr>
      <w:tr w:rsidR="0080783C" w:rsidRPr="0080783C" w14:paraId="163852DD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5560C65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XLOC_l2_00261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CA51AE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2.6577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5068F1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2.40647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7AD8BE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5588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7DBF4A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71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C449FA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961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FAE8BD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50608</w:t>
            </w:r>
          </w:p>
        </w:tc>
      </w:tr>
      <w:tr w:rsidR="0080783C" w:rsidRPr="0080783C" w14:paraId="183EBDB2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09CF96F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GLUL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BDF61C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1324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3B756F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33354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B90918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5577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42AF62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71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F320C6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961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E12F49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50929</w:t>
            </w:r>
          </w:p>
        </w:tc>
      </w:tr>
      <w:tr w:rsidR="0080783C" w:rsidRPr="0080783C" w14:paraId="42ED115D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3A0011E8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CLRN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FBBCC9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2.8513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2A5B35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6553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9DE310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55763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C0BAF4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71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74F6F6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961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D70FED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50952</w:t>
            </w:r>
          </w:p>
        </w:tc>
      </w:tr>
      <w:tr w:rsidR="0080783C" w:rsidRPr="0080783C" w14:paraId="02D28DF1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1BBFEA6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KLK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C909EE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2.59433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32BE45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83998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05E2FBA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55716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FDDE62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71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ED42D6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961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CDDC4C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51082</w:t>
            </w:r>
          </w:p>
        </w:tc>
      </w:tr>
      <w:tr w:rsidR="0080783C" w:rsidRPr="0080783C" w14:paraId="1825EDDE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629BF7E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PI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481DF8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08496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56894D5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5466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28228CF7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55522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086B48C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72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5AC9506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961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81D53D4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51615</w:t>
            </w:r>
          </w:p>
        </w:tc>
      </w:tr>
      <w:tr w:rsidR="0080783C" w:rsidRPr="0080783C" w14:paraId="5DE5969A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02232F4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TCTE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AD8564F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0625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873E70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2573</w:t>
            </w:r>
            <w:bookmarkStart w:id="0" w:name="_GoBack"/>
            <w:bookmarkEnd w:id="0"/>
            <w:r w:rsidRPr="0080783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17399BE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5543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ADDD48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72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4B2F3C5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963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E2A0A9A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51866</w:t>
            </w:r>
          </w:p>
        </w:tc>
      </w:tr>
      <w:tr w:rsidR="0080783C" w:rsidRPr="0080783C" w14:paraId="49AEFAEE" w14:textId="77777777" w:rsidTr="0080783C">
        <w:trPr>
          <w:trHeight w:val="290"/>
        </w:trPr>
        <w:tc>
          <w:tcPr>
            <w:tcW w:w="1866" w:type="dxa"/>
            <w:tcBorders>
              <w:top w:val="nil"/>
              <w:bottom w:val="nil"/>
            </w:tcBorders>
            <w:noWrap/>
            <w:hideMark/>
          </w:tcPr>
          <w:p w14:paraId="4BCF7812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XLOC_01184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13E3A7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1.8441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B5668C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1006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3CFDBFDB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3.5537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6DB6054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72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7AF4808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963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hideMark/>
          </w:tcPr>
          <w:p w14:paraId="10F2B24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52011</w:t>
            </w:r>
          </w:p>
        </w:tc>
      </w:tr>
      <w:tr w:rsidR="0080783C" w:rsidRPr="0080783C" w14:paraId="7DF40F62" w14:textId="77777777" w:rsidTr="0080783C">
        <w:trPr>
          <w:trHeight w:val="290"/>
        </w:trPr>
        <w:tc>
          <w:tcPr>
            <w:tcW w:w="1866" w:type="dxa"/>
            <w:tcBorders>
              <w:top w:val="nil"/>
            </w:tcBorders>
            <w:noWrap/>
            <w:hideMark/>
          </w:tcPr>
          <w:p w14:paraId="58DD56D3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XLOC_014418</w:t>
            </w:r>
          </w:p>
        </w:tc>
        <w:tc>
          <w:tcPr>
            <w:tcW w:w="1041" w:type="dxa"/>
            <w:tcBorders>
              <w:top w:val="nil"/>
            </w:tcBorders>
            <w:noWrap/>
            <w:hideMark/>
          </w:tcPr>
          <w:p w14:paraId="3E58B8B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1.338991</w:t>
            </w:r>
          </w:p>
        </w:tc>
        <w:tc>
          <w:tcPr>
            <w:tcW w:w="1041" w:type="dxa"/>
            <w:tcBorders>
              <w:top w:val="nil"/>
            </w:tcBorders>
            <w:noWrap/>
            <w:hideMark/>
          </w:tcPr>
          <w:p w14:paraId="6CB40D90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29137</w:t>
            </w:r>
          </w:p>
        </w:tc>
        <w:tc>
          <w:tcPr>
            <w:tcW w:w="1041" w:type="dxa"/>
            <w:tcBorders>
              <w:top w:val="nil"/>
            </w:tcBorders>
            <w:noWrap/>
            <w:hideMark/>
          </w:tcPr>
          <w:p w14:paraId="52794486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3.54837</w:t>
            </w:r>
          </w:p>
        </w:tc>
        <w:tc>
          <w:tcPr>
            <w:tcW w:w="1041" w:type="dxa"/>
            <w:tcBorders>
              <w:top w:val="nil"/>
            </w:tcBorders>
            <w:noWrap/>
            <w:hideMark/>
          </w:tcPr>
          <w:p w14:paraId="1146A239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00737</w:t>
            </w:r>
          </w:p>
        </w:tc>
        <w:tc>
          <w:tcPr>
            <w:tcW w:w="1041" w:type="dxa"/>
            <w:tcBorders>
              <w:top w:val="nil"/>
            </w:tcBorders>
            <w:noWrap/>
            <w:hideMark/>
          </w:tcPr>
          <w:p w14:paraId="5DCA1A81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0.049982</w:t>
            </w:r>
          </w:p>
        </w:tc>
        <w:tc>
          <w:tcPr>
            <w:tcW w:w="1041" w:type="dxa"/>
            <w:tcBorders>
              <w:top w:val="nil"/>
            </w:tcBorders>
            <w:noWrap/>
            <w:hideMark/>
          </w:tcPr>
          <w:p w14:paraId="2D67B0BD" w14:textId="77777777" w:rsidR="0080783C" w:rsidRPr="0080783C" w:rsidRDefault="0080783C" w:rsidP="0080783C">
            <w:pPr>
              <w:rPr>
                <w:rFonts w:ascii="Times New Roman" w:hAnsi="Times New Roman" w:cs="Times New Roman"/>
              </w:rPr>
            </w:pPr>
            <w:r w:rsidRPr="0080783C">
              <w:rPr>
                <w:rFonts w:ascii="Times New Roman" w:hAnsi="Times New Roman" w:cs="Times New Roman"/>
              </w:rPr>
              <w:t>-0.53501</w:t>
            </w:r>
          </w:p>
        </w:tc>
      </w:tr>
    </w:tbl>
    <w:p w14:paraId="4CC4BE6A" w14:textId="77777777" w:rsidR="0080783C" w:rsidRPr="0080783C" w:rsidRDefault="0080783C">
      <w:pPr>
        <w:rPr>
          <w:rFonts w:ascii="Times New Roman" w:hAnsi="Times New Roman" w:cs="Times New Roman"/>
        </w:rPr>
      </w:pPr>
    </w:p>
    <w:sectPr w:rsidR="0080783C" w:rsidRPr="0080783C" w:rsidSect="00E75F99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101"/>
    <w:rsid w:val="00323101"/>
    <w:rsid w:val="007368A5"/>
    <w:rsid w:val="007F096C"/>
    <w:rsid w:val="0080783C"/>
    <w:rsid w:val="00E75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36CA5"/>
  <w15:chartTrackingRefBased/>
  <w15:docId w15:val="{BC827938-5680-4091-85C2-559CDD6CD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7F096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7F096C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3">
    <w:name w:val="Hyperlink"/>
    <w:basedOn w:val="a0"/>
    <w:uiPriority w:val="99"/>
    <w:semiHidden/>
    <w:unhideWhenUsed/>
    <w:rsid w:val="0080783C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0783C"/>
    <w:rPr>
      <w:color w:val="954F72"/>
      <w:u w:val="single"/>
    </w:rPr>
  </w:style>
  <w:style w:type="paragraph" w:customStyle="1" w:styleId="msonormal0">
    <w:name w:val="msonormal"/>
    <w:basedOn w:val="a"/>
    <w:rsid w:val="0080783C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a"/>
    <w:rsid w:val="0080783C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a"/>
    <w:rsid w:val="0080783C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a"/>
    <w:rsid w:val="0080783C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a"/>
    <w:rsid w:val="0080783C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table" w:styleId="a5">
    <w:name w:val="Table Grid"/>
    <w:basedOn w:val="a1"/>
    <w:uiPriority w:val="39"/>
    <w:rsid w:val="00807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52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8</Words>
  <Characters>9911</Characters>
  <Application>Microsoft Office Word</Application>
  <DocSecurity>0</DocSecurity>
  <Lines>82</Lines>
  <Paragraphs>23</Paragraphs>
  <ScaleCrop>false</ScaleCrop>
  <Company/>
  <LinksUpToDate>false</LinksUpToDate>
  <CharactersWithSpaces>1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3</cp:revision>
  <dcterms:created xsi:type="dcterms:W3CDTF">2023-02-16T06:44:00Z</dcterms:created>
  <dcterms:modified xsi:type="dcterms:W3CDTF">2023-02-16T06:45:00Z</dcterms:modified>
</cp:coreProperties>
</file>